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4DBF5" w14:textId="77777777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BoldIt" w:hAnsi="SourceSansPro-BoldIt" w:cs="SourceSansPro-BoldIt"/>
          <w:b/>
          <w:bCs/>
          <w:i/>
          <w:iCs/>
          <w:color w:val="000000" w:themeColor="text1"/>
          <w:kern w:val="0"/>
          <w:szCs w:val="21"/>
        </w:rPr>
      </w:pPr>
      <w:r w:rsidRPr="00614758">
        <w:rPr>
          <w:rFonts w:ascii="SourceSansPro-BoldIt" w:hAnsi="SourceSansPro-BoldIt" w:cs="SourceSansPro-BoldIt"/>
          <w:b/>
          <w:bCs/>
          <w:i/>
          <w:iCs/>
          <w:color w:val="000000" w:themeColor="text1"/>
          <w:kern w:val="0"/>
          <w:szCs w:val="21"/>
        </w:rPr>
        <w:t>The Cochrane Library</w:t>
      </w:r>
    </w:p>
    <w:p w14:paraId="720711C1" w14:textId="36072FC3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#1 </w:t>
      </w:r>
      <w:r w:rsidR="0098044A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[mh "Graves disease"]</w:t>
      </w:r>
    </w:p>
    <w:p w14:paraId="68CB75B9" w14:textId="77777777" w:rsidR="0098044A" w:rsidRPr="00614758" w:rsidRDefault="00073AC5" w:rsidP="0098044A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#2 </w:t>
      </w:r>
      <w:r w:rsidR="0098044A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(grave* near/7 (diseas* or thyrotoxicos* or hyperthyr*)):ti,ab,kw</w:t>
      </w:r>
    </w:p>
    <w:p w14:paraId="55904F93" w14:textId="77777777" w:rsidR="0098044A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#3 </w:t>
      </w:r>
      <w:r w:rsidR="0098044A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(basedow* near/7 (diseas* or syndrom*)):ti,ab,kw</w:t>
      </w:r>
    </w:p>
    <w:p w14:paraId="01A68DF9" w14:textId="77777777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#4 (#1 or #2 or #3)</w:t>
      </w:r>
    </w:p>
    <w:p w14:paraId="6DA13609" w14:textId="6EFD2A67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#5 </w:t>
      </w:r>
      <w:r w:rsidR="0098044A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[mh </w:t>
      </w:r>
      <w:bookmarkStart w:id="0" w:name="_Hlk110762674"/>
      <w:r w:rsidR="0098044A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I</w:t>
      </w:r>
      <w:r w:rsidR="0098044A" w:rsidRPr="00614758">
        <w:rPr>
          <w:rFonts w:ascii="SourceSansPro-Regular" w:hAnsi="SourceSansPro-Regular" w:cs="SourceSansPro-Regular" w:hint="eastAsia"/>
          <w:color w:val="000000" w:themeColor="text1"/>
          <w:kern w:val="0"/>
          <w:szCs w:val="21"/>
        </w:rPr>
        <w:t>o</w:t>
      </w:r>
      <w:r w:rsidR="0098044A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dine</w:t>
      </w:r>
      <w:bookmarkEnd w:id="0"/>
      <w:r w:rsidR="0098044A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]</w:t>
      </w:r>
    </w:p>
    <w:p w14:paraId="5CA2FA65" w14:textId="45B54E4B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#6 </w:t>
      </w:r>
      <w:r w:rsidR="0098044A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[mh Iodides]</w:t>
      </w:r>
    </w:p>
    <w:p w14:paraId="736CD51F" w14:textId="75C0CB05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#</w:t>
      </w:r>
      <w:r w:rsidR="004A3ACF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7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 (</w:t>
      </w:r>
      <w:r w:rsidR="0028739E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I</w:t>
      </w:r>
      <w:r w:rsidR="0028739E" w:rsidRPr="00614758">
        <w:rPr>
          <w:rFonts w:ascii="SourceSansPro-Regular" w:hAnsi="SourceSansPro-Regular" w:cs="SourceSansPro-Regular" w:hint="eastAsia"/>
          <w:color w:val="000000" w:themeColor="text1"/>
          <w:kern w:val="0"/>
          <w:szCs w:val="21"/>
        </w:rPr>
        <w:t>o</w:t>
      </w:r>
      <w:r w:rsidR="0028739E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dine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 in All Text or </w:t>
      </w:r>
      <w:r w:rsidR="0028739E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Iodi</w:t>
      </w:r>
      <w:r w:rsidR="001F3371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ze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* in All Text or</w:t>
      </w:r>
      <w:r w:rsidR="001F3371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 “dietary iodine” in All Text or “iodine intake” in All Text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)</w:t>
      </w:r>
    </w:p>
    <w:p w14:paraId="3138FDB3" w14:textId="5586B9B6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#</w:t>
      </w:r>
      <w:r w:rsidR="004A3ACF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8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 (#5 or #6 or #7)</w:t>
      </w:r>
    </w:p>
    <w:p w14:paraId="53AC030E" w14:textId="150826A8" w:rsidR="0028739E" w:rsidRPr="00614758" w:rsidRDefault="0028739E" w:rsidP="0028739E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#</w:t>
      </w:r>
      <w:r w:rsidR="004A3ACF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9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 [mh "Antithyroid Agents"]</w:t>
      </w:r>
    </w:p>
    <w:p w14:paraId="08FE111F" w14:textId="7AEC67FF" w:rsidR="0028739E" w:rsidRPr="00614758" w:rsidRDefault="0028739E" w:rsidP="0028739E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#1</w:t>
      </w:r>
      <w:r w:rsidR="004A3ACF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0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 ((antithyroid* or anti-thyroid*) near/7 (therap* or treatment* or agent* or drug* or substanc* or compound*)):ti,ab,kw</w:t>
      </w:r>
    </w:p>
    <w:p w14:paraId="15E38E5B" w14:textId="1D496258" w:rsidR="0028739E" w:rsidRPr="00614758" w:rsidRDefault="0028739E" w:rsidP="0028739E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#1</w:t>
      </w:r>
      <w:r w:rsidR="004A3ACF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1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 (carbimazole* or methimazole* or methylthiouracil* or propylthiouracil* or thiouracil*):ti,ab,kw</w:t>
      </w:r>
    </w:p>
    <w:p w14:paraId="55D90675" w14:textId="183A4D0B" w:rsidR="0028739E" w:rsidRPr="00614758" w:rsidRDefault="0028739E" w:rsidP="0028739E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#1</w:t>
      </w:r>
      <w:r w:rsidR="004A3ACF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2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 [mh Carbimazole]</w:t>
      </w:r>
    </w:p>
    <w:p w14:paraId="01D9A8B3" w14:textId="1375A5C8" w:rsidR="0028739E" w:rsidRPr="00614758" w:rsidRDefault="0028739E" w:rsidP="0028739E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#1</w:t>
      </w:r>
      <w:r w:rsidR="004A3ACF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3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 [mh Methimazole]</w:t>
      </w:r>
    </w:p>
    <w:p w14:paraId="1629879D" w14:textId="0AE2A331" w:rsidR="0028739E" w:rsidRPr="00614758" w:rsidRDefault="0028739E" w:rsidP="0028739E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#1</w:t>
      </w:r>
      <w:r w:rsidR="004A3ACF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4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 [mh Methylthiouracil]</w:t>
      </w:r>
    </w:p>
    <w:p w14:paraId="5244486F" w14:textId="68AEB3EB" w:rsidR="0028739E" w:rsidRPr="00614758" w:rsidRDefault="0028739E" w:rsidP="0028739E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#1</w:t>
      </w:r>
      <w:r w:rsidR="004A3ACF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5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 [mh Propylthiouracil]</w:t>
      </w:r>
    </w:p>
    <w:p w14:paraId="209BB639" w14:textId="5700BA2D" w:rsidR="0028739E" w:rsidRPr="00614758" w:rsidRDefault="0028739E" w:rsidP="0028739E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#1</w:t>
      </w:r>
      <w:r w:rsidR="004A3ACF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6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 [mh Thiouracil]</w:t>
      </w:r>
    </w:p>
    <w:p w14:paraId="1B6657E4" w14:textId="26BA4D6A" w:rsidR="0028739E" w:rsidRPr="00614758" w:rsidRDefault="0028739E" w:rsidP="0028739E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#1</w:t>
      </w:r>
      <w:r w:rsidR="004A3ACF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7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 {or #</w:t>
      </w:r>
      <w:r w:rsidR="004A3ACF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9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-#1</w:t>
      </w:r>
      <w:r w:rsidR="004A3ACF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6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}</w:t>
      </w:r>
    </w:p>
    <w:p w14:paraId="7269842E" w14:textId="77BE459B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#</w:t>
      </w:r>
      <w:r w:rsidR="0098044A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1</w:t>
      </w:r>
      <w:r w:rsidR="004A3ACF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8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 (#4 and #</w:t>
      </w:r>
      <w:r w:rsidR="004A3ACF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8</w:t>
      </w:r>
      <w:r w:rsidR="0028739E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 and #1</w:t>
      </w:r>
      <w:r w:rsidR="004A3ACF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7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)</w:t>
      </w:r>
    </w:p>
    <w:p w14:paraId="5981351B" w14:textId="3961C2F7" w:rsidR="004A3ACF" w:rsidRPr="00614758" w:rsidRDefault="004A3ACF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 w:hint="eastAsia"/>
          <w:color w:val="000000" w:themeColor="text1"/>
          <w:kern w:val="0"/>
          <w:szCs w:val="21"/>
        </w:rPr>
        <w:t>#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19 (#18 not radio*)</w:t>
      </w:r>
    </w:p>
    <w:p w14:paraId="2022D407" w14:textId="77777777" w:rsidR="001F3371" w:rsidRPr="00614758" w:rsidRDefault="001F3371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</w:p>
    <w:p w14:paraId="5500D5D7" w14:textId="769F40A3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Bold" w:hAnsi="SourceSansPro-Bold" w:cs="SourceSansPro-Bold"/>
          <w:b/>
          <w:bCs/>
          <w:color w:val="000000" w:themeColor="text1"/>
          <w:kern w:val="0"/>
          <w:szCs w:val="21"/>
        </w:rPr>
      </w:pPr>
      <w:r w:rsidRPr="00614758">
        <w:rPr>
          <w:rFonts w:ascii="SourceSansPro-Bold" w:hAnsi="SourceSansPro-Bold" w:cs="SourceSansPro-Bold"/>
          <w:b/>
          <w:bCs/>
          <w:color w:val="000000" w:themeColor="text1"/>
          <w:kern w:val="0"/>
          <w:szCs w:val="21"/>
        </w:rPr>
        <w:t>MEDLINE</w:t>
      </w:r>
      <w:r w:rsidR="00043DF7" w:rsidRPr="00614758">
        <w:rPr>
          <w:rFonts w:ascii="SourceSansPro-Bold" w:hAnsi="SourceSansPro-Bold" w:cs="SourceSansPro-Bold"/>
          <w:b/>
          <w:bCs/>
          <w:color w:val="000000" w:themeColor="text1"/>
          <w:kern w:val="0"/>
          <w:szCs w:val="21"/>
        </w:rPr>
        <w:t xml:space="preserve"> </w:t>
      </w:r>
      <w:r w:rsidR="00043DF7" w:rsidRPr="00614758">
        <w:rPr>
          <w:rFonts w:ascii="SourceSansPro-Bold" w:hAnsi="SourceSansPro-Bold" w:cs="SourceSansPro-Bold" w:hint="eastAsia"/>
          <w:b/>
          <w:bCs/>
          <w:color w:val="000000" w:themeColor="text1"/>
          <w:kern w:val="0"/>
          <w:szCs w:val="21"/>
        </w:rPr>
        <w:t>(</w:t>
      </w:r>
      <w:r w:rsidR="00043DF7" w:rsidRPr="00614758">
        <w:rPr>
          <w:rFonts w:ascii="SourceSansPro-Bold" w:hAnsi="SourceSansPro-Bold" w:cs="SourceSansPro-Bold"/>
          <w:b/>
          <w:bCs/>
          <w:color w:val="000000" w:themeColor="text1"/>
          <w:kern w:val="0"/>
          <w:szCs w:val="21"/>
        </w:rPr>
        <w:t>Ovid SP)</w:t>
      </w:r>
    </w:p>
    <w:p w14:paraId="4C78CB59" w14:textId="511DF3D1" w:rsidR="00043DF7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1</w:t>
      </w:r>
      <w:r w:rsidR="00043DF7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 exp Graves Disease/</w:t>
      </w:r>
    </w:p>
    <w:p w14:paraId="72F868D2" w14:textId="3B041356" w:rsidR="00073AC5" w:rsidRPr="00614758" w:rsidRDefault="00073AC5" w:rsidP="00043DF7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2 </w:t>
      </w:r>
      <w:r w:rsidR="00043DF7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(grave* adj6 (diseas* or thyrotoxicos* or hyperthyr*)).tw,ot.</w:t>
      </w:r>
    </w:p>
    <w:p w14:paraId="3EDA43A4" w14:textId="2F0D3139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3 </w:t>
      </w:r>
      <w:r w:rsidR="00043DF7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(basedow* adj6 (diseas* or syndrom*)).tw,ot.</w:t>
      </w:r>
    </w:p>
    <w:p w14:paraId="5661AE16" w14:textId="77777777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4 or/1-3</w:t>
      </w:r>
    </w:p>
    <w:p w14:paraId="7C607514" w14:textId="2A1E4DFA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5 </w:t>
      </w:r>
      <w:bookmarkStart w:id="1" w:name="_Hlk110766055"/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exp </w:t>
      </w:r>
      <w:r w:rsidR="00043DF7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Iodine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/</w:t>
      </w:r>
      <w:bookmarkEnd w:id="1"/>
    </w:p>
    <w:p w14:paraId="1B788078" w14:textId="3F843FB9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6 </w:t>
      </w:r>
      <w:bookmarkStart w:id="2" w:name="_Hlk110766067"/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exp </w:t>
      </w:r>
      <w:r w:rsidR="00043DF7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Iodides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/</w:t>
      </w:r>
    </w:p>
    <w:bookmarkEnd w:id="2"/>
    <w:p w14:paraId="78E54D56" w14:textId="6D43D3EC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7 </w:t>
      </w:r>
      <w:bookmarkStart w:id="3" w:name="_Hlk110766080"/>
      <w:r w:rsidR="00DE7F25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(Iodine or Iodize* or dietary iodine or iodine intake).tw,ot.</w:t>
      </w:r>
      <w:bookmarkEnd w:id="3"/>
    </w:p>
    <w:p w14:paraId="0FD4E2F7" w14:textId="3DF454DC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8 </w:t>
      </w:r>
      <w:bookmarkStart w:id="4" w:name="_Hlk110766092"/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or/5-7</w:t>
      </w:r>
      <w:r w:rsidR="003517B0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 xml:space="preserve"> not radio*</w:t>
      </w:r>
      <w:r w:rsidR="00DE7F25" w:rsidRPr="00614758">
        <w:rPr>
          <w:color w:val="000000" w:themeColor="text1"/>
        </w:rPr>
        <w:t xml:space="preserve"> </w:t>
      </w:r>
      <w:r w:rsidR="00F669D5"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.mp.</w:t>
      </w:r>
      <w:bookmarkEnd w:id="4"/>
    </w:p>
    <w:p w14:paraId="2235E10D" w14:textId="6D4630F5" w:rsidR="00BA3754" w:rsidRPr="00614758" w:rsidRDefault="00BA3754" w:rsidP="00BA3754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9. exp Antithyroid Agents/</w:t>
      </w:r>
    </w:p>
    <w:p w14:paraId="08076D51" w14:textId="4B69A789" w:rsidR="00BA3754" w:rsidRPr="00614758" w:rsidRDefault="00BA3754" w:rsidP="00BA3754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10. ((antithyroid* or anti-thyroid*) adj6 (therap* or treatment* or agent* or drug* or substanc* or compound*)).tw,ot.</w:t>
      </w:r>
    </w:p>
    <w:p w14:paraId="1FF97BBE" w14:textId="38C17BAA" w:rsidR="00BA3754" w:rsidRPr="00614758" w:rsidRDefault="00BA3754" w:rsidP="00BA3754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11. (carbimazole* or methimazole* or methylthiouracil* or propylthiouracil* or thiouracil*).tw,ot.</w:t>
      </w:r>
    </w:p>
    <w:p w14:paraId="410CEE28" w14:textId="556815C3" w:rsidR="00BA3754" w:rsidRPr="00614758" w:rsidRDefault="00BA3754" w:rsidP="00BA3754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12. exp Carbimazole/</w:t>
      </w:r>
    </w:p>
    <w:p w14:paraId="28194EF9" w14:textId="49D925EF" w:rsidR="00BA3754" w:rsidRPr="00614758" w:rsidRDefault="00BA3754" w:rsidP="00BA3754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13. exp Methimazole/</w:t>
      </w:r>
    </w:p>
    <w:p w14:paraId="6DF76325" w14:textId="1C241754" w:rsidR="00BA3754" w:rsidRPr="00614758" w:rsidRDefault="00BA3754" w:rsidP="00BA3754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14. exp Methylthiouracil/</w:t>
      </w:r>
    </w:p>
    <w:p w14:paraId="46A38797" w14:textId="1725AF25" w:rsidR="00BA3754" w:rsidRPr="00614758" w:rsidRDefault="00BA3754" w:rsidP="00BA3754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15. exp Propylthiouracil/</w:t>
      </w:r>
    </w:p>
    <w:p w14:paraId="0A957D28" w14:textId="45CEF218" w:rsidR="00BA3754" w:rsidRPr="00614758" w:rsidRDefault="00BA3754" w:rsidP="00BA3754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16. exp Thiouracil/</w:t>
      </w:r>
    </w:p>
    <w:p w14:paraId="5CB69633" w14:textId="468CD42D" w:rsidR="00BA3754" w:rsidRPr="00614758" w:rsidRDefault="00BA3754" w:rsidP="00BA3754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17. or/9-16</w:t>
      </w:r>
    </w:p>
    <w:p w14:paraId="098A478C" w14:textId="34386EC9" w:rsidR="003517B0" w:rsidRPr="00614758" w:rsidRDefault="003517B0" w:rsidP="003517B0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lastRenderedPageBreak/>
        <w:t>[18-</w:t>
      </w:r>
      <w:r w:rsidR="000C2610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28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: Cochrane RCT Filter – sensitivity maximizing version 2008]</w:t>
      </w:r>
    </w:p>
    <w:p w14:paraId="18E77883" w14:textId="239391CC" w:rsidR="003517B0" w:rsidRPr="00614758" w:rsidRDefault="003517B0" w:rsidP="003517B0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18. randomized controlled trial.pt.</w:t>
      </w:r>
    </w:p>
    <w:p w14:paraId="03070B57" w14:textId="55D5E408" w:rsidR="003517B0" w:rsidRPr="00614758" w:rsidRDefault="003517B0" w:rsidP="003517B0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19. controlled clinical trial.pt.</w:t>
      </w:r>
    </w:p>
    <w:p w14:paraId="404AC29A" w14:textId="4F11F51C" w:rsidR="003517B0" w:rsidRPr="00614758" w:rsidRDefault="003517B0" w:rsidP="003517B0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20. randomized.ab.</w:t>
      </w:r>
    </w:p>
    <w:p w14:paraId="2B1710C5" w14:textId="1CE97C45" w:rsidR="00043DF7" w:rsidRPr="00614758" w:rsidRDefault="003517B0" w:rsidP="003517B0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21. placebo.ab.</w:t>
      </w:r>
    </w:p>
    <w:p w14:paraId="5B3E983D" w14:textId="76D1D90B" w:rsidR="003517B0" w:rsidRPr="00614758" w:rsidRDefault="003517B0" w:rsidP="003517B0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22. drug therapy.fs.</w:t>
      </w:r>
    </w:p>
    <w:p w14:paraId="0B6340DE" w14:textId="399335D4" w:rsidR="003517B0" w:rsidRPr="00614758" w:rsidRDefault="003517B0" w:rsidP="003517B0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23. randomly.ab.</w:t>
      </w:r>
    </w:p>
    <w:p w14:paraId="79BC3CEB" w14:textId="0719AB68" w:rsidR="003517B0" w:rsidRPr="00614758" w:rsidRDefault="003517B0" w:rsidP="003517B0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24. trial.ab.</w:t>
      </w:r>
    </w:p>
    <w:p w14:paraId="4579ED05" w14:textId="68D35812" w:rsidR="003517B0" w:rsidRPr="00614758" w:rsidRDefault="003517B0" w:rsidP="003517B0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25. groups.ab.</w:t>
      </w:r>
    </w:p>
    <w:p w14:paraId="7186B726" w14:textId="05B2524B" w:rsidR="003517B0" w:rsidRPr="00614758" w:rsidRDefault="003517B0" w:rsidP="003517B0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26. or/18-25</w:t>
      </w:r>
    </w:p>
    <w:p w14:paraId="582D20F1" w14:textId="24F8BC6E" w:rsidR="003517B0" w:rsidRPr="00614758" w:rsidRDefault="003517B0" w:rsidP="003517B0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27. exp animals/ not humans/</w:t>
      </w:r>
    </w:p>
    <w:p w14:paraId="5655AC5E" w14:textId="13FC4B97" w:rsidR="003517B0" w:rsidRPr="00614758" w:rsidRDefault="003517B0" w:rsidP="003517B0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28. 26 not 27</w:t>
      </w:r>
    </w:p>
    <w:p w14:paraId="50ECAD8E" w14:textId="7987B021" w:rsidR="003517B0" w:rsidRPr="00614758" w:rsidRDefault="003517B0" w:rsidP="003517B0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  <w:r w:rsidRPr="00614758">
        <w:rPr>
          <w:rFonts w:ascii="SourceSansPro-Regular" w:hAnsi="SourceSansPro-Regular" w:cs="SourceSansPro-Regular" w:hint="eastAsia"/>
          <w:color w:val="000000" w:themeColor="text1"/>
          <w:kern w:val="0"/>
          <w:szCs w:val="21"/>
        </w:rPr>
        <w:t>2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Cs w:val="21"/>
        </w:rPr>
        <w:t>9. 4 and 8 and 17 and 28</w:t>
      </w:r>
    </w:p>
    <w:p w14:paraId="77030953" w14:textId="77777777" w:rsidR="003517B0" w:rsidRPr="00614758" w:rsidRDefault="003517B0" w:rsidP="003517B0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Cs w:val="21"/>
        </w:rPr>
      </w:pPr>
    </w:p>
    <w:p w14:paraId="46C1AC13" w14:textId="606FEE3A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Bold" w:hAnsi="SourceSansPro-Bold" w:cs="SourceSansPro-Bold"/>
          <w:b/>
          <w:bCs/>
          <w:color w:val="000000" w:themeColor="text1"/>
          <w:kern w:val="0"/>
          <w:sz w:val="22"/>
        </w:rPr>
      </w:pPr>
      <w:r w:rsidRPr="00614758">
        <w:rPr>
          <w:rFonts w:ascii="SourceSansPro-Bold" w:hAnsi="SourceSansPro-Bold" w:cs="SourceSansPro-Bold"/>
          <w:b/>
          <w:bCs/>
          <w:color w:val="000000" w:themeColor="text1"/>
          <w:kern w:val="0"/>
          <w:sz w:val="22"/>
        </w:rPr>
        <w:t>EMBASE</w:t>
      </w:r>
      <w:r w:rsidR="000A4E5E" w:rsidRPr="00614758">
        <w:rPr>
          <w:color w:val="000000" w:themeColor="text1"/>
        </w:rPr>
        <w:t xml:space="preserve"> </w:t>
      </w:r>
      <w:r w:rsidR="000A4E5E" w:rsidRPr="00614758">
        <w:rPr>
          <w:rFonts w:ascii="SourceSansPro-Bold" w:hAnsi="SourceSansPro-Bold" w:cs="SourceSansPro-Bold"/>
          <w:b/>
          <w:bCs/>
          <w:color w:val="000000" w:themeColor="text1"/>
          <w:kern w:val="0"/>
          <w:sz w:val="22"/>
        </w:rPr>
        <w:t>(Ovid SP)</w:t>
      </w:r>
    </w:p>
    <w:p w14:paraId="0EF33124" w14:textId="2E4814F3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 xml:space="preserve">1 </w:t>
      </w:r>
      <w:r w:rsidR="0056489B"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exp Graves disease/</w:t>
      </w:r>
    </w:p>
    <w:p w14:paraId="22B0FC8F" w14:textId="6ABAA282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 xml:space="preserve">2 </w:t>
      </w:r>
      <w:r w:rsidR="0056489B"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(basedow adj6 (diseas* or syndrom*)).tw.</w:t>
      </w:r>
    </w:p>
    <w:p w14:paraId="7AD5C28D" w14:textId="2A6CD368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 xml:space="preserve">3 </w:t>
      </w:r>
      <w:r w:rsidR="0056489B"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(grave* adj6 (disease* or hyperthyr* or thyrotoxicos*)).tw.</w:t>
      </w:r>
    </w:p>
    <w:p w14:paraId="75959BCC" w14:textId="77777777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4 or/1-3</w:t>
      </w:r>
    </w:p>
    <w:p w14:paraId="0786D5A0" w14:textId="2567C6DF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 xml:space="preserve">5 </w:t>
      </w:r>
      <w:r w:rsidR="0056489B"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exp Iodine/</w:t>
      </w:r>
    </w:p>
    <w:p w14:paraId="5ABE1FFC" w14:textId="0EADD152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 xml:space="preserve">6 </w:t>
      </w:r>
      <w:r w:rsidR="0056489B"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exp Iodides/</w:t>
      </w:r>
    </w:p>
    <w:p w14:paraId="4ADDDD9D" w14:textId="20796530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 xml:space="preserve">7 </w:t>
      </w:r>
      <w:r w:rsidR="0056489B"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(Iodine or Iodize* or dietary iodine or iodine intake).tw,ot.</w:t>
      </w:r>
    </w:p>
    <w:p w14:paraId="3C8BAC6C" w14:textId="0DC196C4" w:rsidR="00073AC5" w:rsidRPr="00614758" w:rsidRDefault="00073AC5" w:rsidP="00073AC5">
      <w:pPr>
        <w:autoSpaceDE w:val="0"/>
        <w:autoSpaceDN w:val="0"/>
        <w:adjustRightInd w:val="0"/>
        <w:jc w:val="left"/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 xml:space="preserve">8 </w:t>
      </w:r>
      <w:r w:rsidR="00800C67"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or/5-7 not radio* .mp.</w:t>
      </w:r>
    </w:p>
    <w:p w14:paraId="0953BBBD" w14:textId="5E0B4D4E" w:rsidR="00451195" w:rsidRPr="00614758" w:rsidRDefault="00451195" w:rsidP="00451195">
      <w:pPr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9. exp antithyroid agent/</w:t>
      </w:r>
    </w:p>
    <w:p w14:paraId="6C55EC11" w14:textId="3E342D57" w:rsidR="00451195" w:rsidRPr="00614758" w:rsidRDefault="00451195" w:rsidP="00451195">
      <w:pPr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10. ((antithyroid* or anti-thyroid*) adj6 (therap* or treatment* or agent* or drug* or substanc* or compound*)).tw.</w:t>
      </w:r>
    </w:p>
    <w:p w14:paraId="374E4109" w14:textId="3ADAADEA" w:rsidR="00451195" w:rsidRPr="00614758" w:rsidRDefault="00451195" w:rsidP="00451195">
      <w:pPr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11. exp carbimazole/</w:t>
      </w:r>
    </w:p>
    <w:p w14:paraId="5021CFA9" w14:textId="50FBC1AE" w:rsidR="00451195" w:rsidRPr="00614758" w:rsidRDefault="00451195" w:rsidP="00451195">
      <w:pPr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12. exp thiamazole/</w:t>
      </w:r>
    </w:p>
    <w:p w14:paraId="3C28549F" w14:textId="301876F3" w:rsidR="00451195" w:rsidRPr="00614758" w:rsidRDefault="00451195" w:rsidP="00451195">
      <w:pPr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13. exp methylthiouracil/</w:t>
      </w:r>
    </w:p>
    <w:p w14:paraId="72432383" w14:textId="26E07BE7" w:rsidR="00451195" w:rsidRPr="00614758" w:rsidRDefault="00451195" w:rsidP="00451195">
      <w:pPr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14. exp propylthiouracil/</w:t>
      </w:r>
    </w:p>
    <w:p w14:paraId="14B64AEF" w14:textId="1D1E8D51" w:rsidR="00451195" w:rsidRPr="00614758" w:rsidRDefault="00451195" w:rsidP="00451195">
      <w:pPr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15. exp thiouracil/</w:t>
      </w:r>
    </w:p>
    <w:p w14:paraId="30656D7F" w14:textId="2465C59F" w:rsidR="00451195" w:rsidRPr="00614758" w:rsidRDefault="00451195" w:rsidP="00451195">
      <w:pPr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16. (carbimazole* or methimazole* or methylthiouracil* or propylthiouracil* or thiouracil*).tw.</w:t>
      </w:r>
    </w:p>
    <w:p w14:paraId="0AE90F9C" w14:textId="4C18854D" w:rsidR="00043DF7" w:rsidRPr="00614758" w:rsidRDefault="00451195" w:rsidP="00451195">
      <w:pPr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17. or/9-16</w:t>
      </w:r>
    </w:p>
    <w:p w14:paraId="63BEAFF1" w14:textId="0E1F38BB" w:rsidR="00451195" w:rsidRPr="00614758" w:rsidRDefault="00451195" w:rsidP="00451195">
      <w:pPr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 w:hint="eastAsia"/>
          <w:color w:val="000000" w:themeColor="text1"/>
          <w:kern w:val="0"/>
          <w:sz w:val="22"/>
        </w:rPr>
        <w:t>1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8. 4 and 8 and 17</w:t>
      </w:r>
    </w:p>
    <w:p w14:paraId="64F799A8" w14:textId="18307960" w:rsidR="00DB2978" w:rsidRPr="00614758" w:rsidRDefault="00DB2978" w:rsidP="00DB2978">
      <w:pPr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[19: Wong 2006 – small drop in sensitivity, substantive gain in specificity filter]</w:t>
      </w:r>
    </w:p>
    <w:p w14:paraId="5ED005CB" w14:textId="0B33637A" w:rsidR="00DB2978" w:rsidRPr="00614758" w:rsidRDefault="00DB2978" w:rsidP="00DB2978">
      <w:pPr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19. random*.tw. or clinical trial*.mp. or exp treatment outcome/</w:t>
      </w:r>
    </w:p>
    <w:p w14:paraId="4D7BFB0A" w14:textId="3ACB01B7" w:rsidR="00DB2978" w:rsidRPr="00614758" w:rsidRDefault="00DB2978" w:rsidP="00DB2978">
      <w:pPr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 w:hint="eastAsia"/>
          <w:color w:val="000000" w:themeColor="text1"/>
          <w:kern w:val="0"/>
          <w:sz w:val="22"/>
        </w:rPr>
        <w:t>2</w:t>
      </w: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0. 18 and 19</w:t>
      </w:r>
    </w:p>
    <w:p w14:paraId="435D3D01" w14:textId="4AA70AEC" w:rsidR="002A17A0" w:rsidRPr="00614758" w:rsidRDefault="00DB2978" w:rsidP="00073AC5">
      <w:pPr>
        <w:rPr>
          <w:rFonts w:ascii="SourceSansPro-Regular" w:hAnsi="SourceSansPro-Regular" w:cs="SourceSansPro-Regular"/>
          <w:color w:val="000000" w:themeColor="text1"/>
          <w:kern w:val="0"/>
          <w:sz w:val="22"/>
        </w:rPr>
      </w:pPr>
      <w:r w:rsidRPr="00614758">
        <w:rPr>
          <w:rFonts w:ascii="SourceSansPro-Regular" w:hAnsi="SourceSansPro-Regular" w:cs="SourceSansPro-Regular"/>
          <w:color w:val="000000" w:themeColor="text1"/>
          <w:kern w:val="0"/>
          <w:sz w:val="22"/>
        </w:rPr>
        <w:t>21. limit 20 to embase</w:t>
      </w:r>
    </w:p>
    <w:sectPr w:rsidR="002A17A0" w:rsidRPr="006147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12770" w14:textId="77777777" w:rsidR="00F748E5" w:rsidRDefault="00F748E5" w:rsidP="00866C67">
      <w:r>
        <w:separator/>
      </w:r>
    </w:p>
  </w:endnote>
  <w:endnote w:type="continuationSeparator" w:id="0">
    <w:p w14:paraId="1DDD243D" w14:textId="77777777" w:rsidR="00F748E5" w:rsidRDefault="00F748E5" w:rsidP="00866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SansPro-BoldIt">
    <w:altName w:val="Calibri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SourceSansPro-Regular">
    <w:altName w:val="Calibri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SourceSansPro-Bold">
    <w:altName w:val="Calibri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67496" w14:textId="77777777" w:rsidR="00F748E5" w:rsidRDefault="00F748E5" w:rsidP="00866C67">
      <w:r>
        <w:separator/>
      </w:r>
    </w:p>
  </w:footnote>
  <w:footnote w:type="continuationSeparator" w:id="0">
    <w:p w14:paraId="04920BA8" w14:textId="77777777" w:rsidR="00F748E5" w:rsidRDefault="00F748E5" w:rsidP="00866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yMbO0NDE3NTQ3NjVV0lEKTi0uzszPAykwrgUA4Z6zJywAAAA="/>
  </w:docVars>
  <w:rsids>
    <w:rsidRoot w:val="00DB05CD"/>
    <w:rsid w:val="00043DF7"/>
    <w:rsid w:val="00073AC5"/>
    <w:rsid w:val="000A4E5E"/>
    <w:rsid w:val="000C2610"/>
    <w:rsid w:val="001A4E02"/>
    <w:rsid w:val="001F3371"/>
    <w:rsid w:val="0028739E"/>
    <w:rsid w:val="002A17A0"/>
    <w:rsid w:val="002C7250"/>
    <w:rsid w:val="00346A7C"/>
    <w:rsid w:val="003517B0"/>
    <w:rsid w:val="003971B1"/>
    <w:rsid w:val="00451195"/>
    <w:rsid w:val="004A3ACF"/>
    <w:rsid w:val="0056489B"/>
    <w:rsid w:val="00614758"/>
    <w:rsid w:val="007750BC"/>
    <w:rsid w:val="007C4AC4"/>
    <w:rsid w:val="00800C67"/>
    <w:rsid w:val="00866C67"/>
    <w:rsid w:val="0098044A"/>
    <w:rsid w:val="00BA3754"/>
    <w:rsid w:val="00DB05CD"/>
    <w:rsid w:val="00DB2978"/>
    <w:rsid w:val="00DE7F25"/>
    <w:rsid w:val="00E90CE2"/>
    <w:rsid w:val="00F669D5"/>
    <w:rsid w:val="00F7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E6A99"/>
  <w15:chartTrackingRefBased/>
  <w15:docId w15:val="{3A336105-5678-4E76-8DE7-0E38496FB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C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6C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6C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晴星</dc:creator>
  <cp:keywords/>
  <dc:description/>
  <cp:lastModifiedBy>晴星 谢</cp:lastModifiedBy>
  <cp:revision>9</cp:revision>
  <dcterms:created xsi:type="dcterms:W3CDTF">2022-08-06T08:09:00Z</dcterms:created>
  <dcterms:modified xsi:type="dcterms:W3CDTF">2023-09-13T09:29:00Z</dcterms:modified>
</cp:coreProperties>
</file>